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567055</wp:posOffset>
                </wp:positionV>
                <wp:extent cx="3552825" cy="5187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825" cy="5187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41"/>
                              <w:gridCol w:w="1120"/>
                              <w:gridCol w:w="1760"/>
                              <w:gridCol w:w="137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ngitude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ch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35825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1141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2633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0150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96405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0799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9728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25663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6923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18292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cco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37084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01230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ri-Gaglia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cco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71280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09116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ri-Gaglia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nta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23100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89475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nta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4201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01857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5904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08768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3314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05251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23100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89475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g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mone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6816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1224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iene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7167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18415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iene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9988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14477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iene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97954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03103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iene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2215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98971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iene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07853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88248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emera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9472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9191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emera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1286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41257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rese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7186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76838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rese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66745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73380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rese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5267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64658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umicino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99253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93493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nVittorino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92214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76764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cenza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9443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907158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cenza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6638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90665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cenza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02106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91773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mbrivio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928150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228306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mbrivio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955193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221997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eja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8392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79172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b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75pt;height:408.5pt;mso-wrap-distance-left:0pt;mso-wrap-distance-right:7.05pt;mso-wrap-distance-top:0pt;mso-wrap-distance-bottom:0pt;margin-top:44.6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5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41"/>
                        <w:gridCol w:w="1120"/>
                        <w:gridCol w:w="1760"/>
                        <w:gridCol w:w="137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ngitude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chmen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35825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1141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2633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0150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96405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0799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4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9728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25663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5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69236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18292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cco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37084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01230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ri-Gaglia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cco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71280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09116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ri-Gaglia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nta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231008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89475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nta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4201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01857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5904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08768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3314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05251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231008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89475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gno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mone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6816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1224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ene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71678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184153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ene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99886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14477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ene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979548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03103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ene4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2215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98971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ene5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07853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88248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emera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9472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9191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emera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1286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41257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rese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71868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76838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rese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66745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73380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rese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5267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64658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umicino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99253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93493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nVittorino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922142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76764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cenza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9443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907158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cenza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6638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90665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cenza3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02106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91773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mbrivio1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928150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228306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mbrivio2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955193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221997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eja1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83928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79172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b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Table S2. Names and coordinates (decimal degrees) of each study site in the four catch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19:32:00Z</dcterms:created>
  <dc:creator>Stefano</dc:creator>
  <dc:description/>
  <cp:keywords/>
  <dc:language>en-US</dc:language>
  <cp:lastModifiedBy>Stefano</cp:lastModifiedBy>
  <dcterms:modified xsi:type="dcterms:W3CDTF">2012-11-03T21:05:00Z</dcterms:modified>
  <cp:revision>3</cp:revision>
  <dc:subject/>
  <dc:title>Site</dc:title>
</cp:coreProperties>
</file>